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3E31F" w14:textId="77777777" w:rsidR="00380B3C" w:rsidRPr="00EB02DE" w:rsidRDefault="00380B3C" w:rsidP="00380B3C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3 Table. </w:t>
      </w:r>
      <w:r w:rsidRPr="00EB02DE">
        <w:rPr>
          <w:rFonts w:ascii="Times New Roman" w:hAnsi="Times New Roman" w:cs="Times New Roman"/>
          <w:color w:val="000000" w:themeColor="text1"/>
          <w:sz w:val="20"/>
          <w:szCs w:val="20"/>
        </w:rPr>
        <w:t>Characteristics of palindromic single nucleotide polymorphisms (SNPs) in the exposure</w:t>
      </w:r>
      <w:r w:rsidRPr="00EB02D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B02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outcome </w:t>
      </w:r>
      <w:r w:rsidR="006A7D1E">
        <w:rPr>
          <w:rFonts w:ascii="Times New Roman" w:hAnsi="Times New Roman" w:cs="Times New Roman"/>
          <w:color w:val="000000" w:themeColor="text1"/>
          <w:sz w:val="20"/>
          <w:szCs w:val="20"/>
        </w:rPr>
        <w:t>genome-wide association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2"/>
        <w:gridCol w:w="1589"/>
        <w:gridCol w:w="1406"/>
        <w:gridCol w:w="1406"/>
        <w:gridCol w:w="1762"/>
        <w:gridCol w:w="1735"/>
      </w:tblGrid>
      <w:tr w:rsidR="00380B3C" w:rsidRPr="0063100A" w14:paraId="7FE3E326" w14:textId="77777777" w:rsidTr="00C81BDD">
        <w:trPr>
          <w:trHeight w:val="20"/>
        </w:trPr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0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Phenotyp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1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2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Effect Allele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3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Other Allel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4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EAF_Exposure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5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EAF_Outcome</w:t>
            </w:r>
            <w:proofErr w:type="spellEnd"/>
          </w:p>
        </w:tc>
      </w:tr>
      <w:tr w:rsidR="00380B3C" w:rsidRPr="0063100A" w14:paraId="7FE3E32D" w14:textId="77777777" w:rsidTr="00C81BDD">
        <w:trPr>
          <w:trHeight w:val="20"/>
        </w:trPr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7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8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rs10883437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9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A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B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32C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380B3C" w:rsidRPr="0063100A" w14:paraId="7FE3E334" w14:textId="77777777" w:rsidTr="00C81BDD">
        <w:trPr>
          <w:trHeight w:val="20"/>
        </w:trPr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FE3E32E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FE3E32F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rs738409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30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31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FE3E332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FE3E333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380B3C" w:rsidRPr="0063100A" w14:paraId="7FE3E33B" w14:textId="77777777" w:rsidTr="00C81BDD">
        <w:trPr>
          <w:trHeight w:val="20"/>
        </w:trPr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FE3E335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FE3E336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rs10819937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37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38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FE3E339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FE3E33A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380B3C" w:rsidRPr="0063100A" w14:paraId="7FE3E342" w14:textId="77777777" w:rsidTr="00C81BDD">
        <w:trPr>
          <w:trHeight w:val="20"/>
        </w:trPr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FE3E33C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FE3E33D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rs6984305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3E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3F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FE3E340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FE3E341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380B3C" w:rsidRPr="0063100A" w14:paraId="7FE3E349" w14:textId="77777777" w:rsidTr="00C81BDD">
        <w:trPr>
          <w:trHeight w:val="20"/>
        </w:trPr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FE3E343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FE3E344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rs7186908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45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46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FE3E347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FE3E348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380B3C" w:rsidRPr="0063100A" w14:paraId="7FE3E350" w14:textId="77777777" w:rsidTr="00C81BDD">
        <w:trPr>
          <w:trHeight w:val="20"/>
        </w:trPr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FE3E34A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GGT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FE3E34B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rs2073398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4C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4D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FE3E34E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FE3E34F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380B3C" w:rsidRPr="0063100A" w14:paraId="7FE3E357" w14:textId="77777777" w:rsidTr="00C81BDD">
        <w:trPr>
          <w:trHeight w:val="20"/>
        </w:trPr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FE3E351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GGT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FE3E352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rs754466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53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54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FE3E355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FE3E356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380B3C" w:rsidRPr="0063100A" w14:paraId="7FE3E35E" w14:textId="77777777" w:rsidTr="00C81BDD">
        <w:trPr>
          <w:trHeight w:val="20"/>
        </w:trPr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FE3E358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GGT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FE3E359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rs9913711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5A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FE3E35B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FE3E35C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FE3E35D" w14:textId="77777777" w:rsidR="00380B3C" w:rsidRPr="0063100A" w:rsidRDefault="00380B3C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63100A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</w:tbl>
    <w:p w14:paraId="7FE3E35F" w14:textId="7A9140EA" w:rsidR="00380B3C" w:rsidRPr="00A37BE0" w:rsidRDefault="00380B3C" w:rsidP="00380B3C">
      <w:pPr>
        <w:spacing w:line="240" w:lineRule="auto"/>
        <w:rPr>
          <w:sz w:val="16"/>
          <w:szCs w:val="20"/>
        </w:rPr>
      </w:pPr>
      <w:r w:rsidRPr="00A37BE0">
        <w:rPr>
          <w:rFonts w:ascii="Times New Roman" w:hAnsi="Times New Roman" w:cs="Times New Roman"/>
          <w:color w:val="000000" w:themeColor="text1"/>
          <w:sz w:val="16"/>
          <w:szCs w:val="20"/>
        </w:rPr>
        <w:t>EAF: Effect allele frequency</w:t>
      </w:r>
      <w:r w:rsidR="00EF73F8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; </w:t>
      </w:r>
      <w:r w:rsidR="00EF73F8" w:rsidRPr="00EF73F8">
        <w:rPr>
          <w:rFonts w:ascii="Times New Roman" w:hAnsi="Times New Roman" w:cs="Times New Roman"/>
          <w:sz w:val="16"/>
          <w:szCs w:val="16"/>
        </w:rPr>
        <w:t xml:space="preserve">ALT: alanine aminotransferase; ALP: alkaline phosphatase; GGT: gamma </w:t>
      </w:r>
      <w:proofErr w:type="spellStart"/>
      <w:r w:rsidR="00EF73F8" w:rsidRPr="00EF73F8">
        <w:rPr>
          <w:rFonts w:ascii="Times New Roman" w:hAnsi="Times New Roman" w:cs="Times New Roman"/>
          <w:sz w:val="16"/>
          <w:szCs w:val="16"/>
        </w:rPr>
        <w:t>glutamyltransferase</w:t>
      </w:r>
      <w:proofErr w:type="spellEnd"/>
    </w:p>
    <w:p w14:paraId="7FE3E360" w14:textId="77777777" w:rsidR="00AE4944" w:rsidRDefault="00447E3F"/>
    <w:sectPr w:rsidR="00AE494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9BDEA" w14:textId="77777777" w:rsidR="007A53D3" w:rsidRDefault="007A53D3" w:rsidP="002C4801">
      <w:pPr>
        <w:spacing w:after="0" w:line="240" w:lineRule="auto"/>
      </w:pPr>
      <w:r>
        <w:separator/>
      </w:r>
    </w:p>
  </w:endnote>
  <w:endnote w:type="continuationSeparator" w:id="0">
    <w:p w14:paraId="27D0D138" w14:textId="77777777" w:rsidR="007A53D3" w:rsidRDefault="007A53D3" w:rsidP="002C4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E3E365" w14:textId="486CF34B" w:rsidR="002C4801" w:rsidRDefault="002C4801" w:rsidP="00E6002A">
    <w:pPr>
      <w:pStyle w:val="Footer"/>
    </w:pPr>
  </w:p>
  <w:p w14:paraId="7FE3E366" w14:textId="77777777" w:rsidR="002C4801" w:rsidRDefault="002C48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D5D4A" w14:textId="77777777" w:rsidR="007A53D3" w:rsidRDefault="007A53D3" w:rsidP="002C4801">
      <w:pPr>
        <w:spacing w:after="0" w:line="240" w:lineRule="auto"/>
      </w:pPr>
      <w:r>
        <w:separator/>
      </w:r>
    </w:p>
  </w:footnote>
  <w:footnote w:type="continuationSeparator" w:id="0">
    <w:p w14:paraId="7781A952" w14:textId="77777777" w:rsidR="007A53D3" w:rsidRDefault="007A53D3" w:rsidP="002C4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1NDc1NDc1tzQ1MjNQ0lEKTi0uzszPAykwrgUANzZRnCwAAAA="/>
  </w:docVars>
  <w:rsids>
    <w:rsidRoot w:val="00067B15"/>
    <w:rsid w:val="00067B15"/>
    <w:rsid w:val="001268CF"/>
    <w:rsid w:val="002C4801"/>
    <w:rsid w:val="00380B3C"/>
    <w:rsid w:val="00447E3F"/>
    <w:rsid w:val="00532441"/>
    <w:rsid w:val="0063100A"/>
    <w:rsid w:val="006A75AA"/>
    <w:rsid w:val="006A7D1E"/>
    <w:rsid w:val="006C259C"/>
    <w:rsid w:val="007276D3"/>
    <w:rsid w:val="007A53D3"/>
    <w:rsid w:val="00A57C1D"/>
    <w:rsid w:val="00B31AEC"/>
    <w:rsid w:val="00B55863"/>
    <w:rsid w:val="00C81BDD"/>
    <w:rsid w:val="00E6002A"/>
    <w:rsid w:val="00EF73F8"/>
    <w:rsid w:val="00F667FF"/>
    <w:rsid w:val="00F9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E3E31F"/>
  <w15:chartTrackingRefBased/>
  <w15:docId w15:val="{16223016-081D-41B4-884F-C0A246720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801"/>
  </w:style>
  <w:style w:type="paragraph" w:styleId="Footer">
    <w:name w:val="footer"/>
    <w:basedOn w:val="Normal"/>
    <w:link w:val="FooterChar"/>
    <w:uiPriority w:val="99"/>
    <w:unhideWhenUsed/>
    <w:rsid w:val="002C4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801"/>
  </w:style>
  <w:style w:type="paragraph" w:styleId="BalloonText">
    <w:name w:val="Balloon Text"/>
    <w:basedOn w:val="Normal"/>
    <w:link w:val="BalloonTextChar"/>
    <w:uiPriority w:val="99"/>
    <w:semiHidden/>
    <w:unhideWhenUsed/>
    <w:rsid w:val="00EF7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3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 Lau</dc:creator>
  <cp:keywords/>
  <dc:description/>
  <cp:lastModifiedBy>James Liu</cp:lastModifiedBy>
  <cp:revision>11</cp:revision>
  <dcterms:created xsi:type="dcterms:W3CDTF">2019-10-15T07:18:00Z</dcterms:created>
  <dcterms:modified xsi:type="dcterms:W3CDTF">2020-01-27T10:54:00Z</dcterms:modified>
</cp:coreProperties>
</file>